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4D74EB9D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</w:p>
    <w:p w14:paraId="2EC96E90">
      <w:pP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bidi="ar"/>
        </w:rPr>
        <w:t>S18 Table. Subgroup analyses of VAI–BA associations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bidi="ar"/>
        </w:rPr>
        <w:t xml:space="preserve">for different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ace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>.</w:t>
      </w:r>
    </w:p>
    <w:tbl>
      <w:tblPr>
        <w:tblStyle w:val="5"/>
        <w:tblW w:w="4998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1796"/>
        <w:gridCol w:w="2257"/>
        <w:gridCol w:w="1150"/>
        <w:gridCol w:w="1754"/>
        <w:gridCol w:w="2237"/>
        <w:gridCol w:w="1150"/>
        <w:gridCol w:w="1763"/>
      </w:tblGrid>
      <w:tr w14:paraId="2E8CA78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B9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6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094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 (%)</w:t>
            </w:r>
          </w:p>
        </w:tc>
        <w:tc>
          <w:tcPr>
            <w:tcW w:w="114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11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I–KDMAge associations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E3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interaction</w:t>
            </w:r>
          </w:p>
        </w:tc>
        <w:tc>
          <w:tcPr>
            <w:tcW w:w="1137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2B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I–KDMAgeAccel associations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5F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interaction</w:t>
            </w:r>
          </w:p>
        </w:tc>
      </w:tr>
      <w:tr w14:paraId="31950416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D262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CEA1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39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45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0716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C4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BE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0E255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 w14:paraId="4A49C136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4C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le population</w:t>
            </w:r>
          </w:p>
        </w:tc>
        <w:tc>
          <w:tcPr>
            <w:tcW w:w="4065" w:type="pct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0A1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DEFDF2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11B6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5FB0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57 (17.23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4F70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40–0.88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DDC6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FC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198C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 (1.03–1.13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3676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54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 w14:paraId="22E2D16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B6CD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8EE3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96 (46.17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947C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68–1.01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F4D6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C49D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9BE9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1.13–1.20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109B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6568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DBC300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4A8C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04E7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03 (19.52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77B4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0.64–1.66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70BB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618C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24C4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1.06–1.25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EADC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7E1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31516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2A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00DB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0 (17.09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9C75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 (0.15–0.71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EDE6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33F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98F3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 (1.03–1.12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4968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7AA9A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06630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D2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s</w:t>
            </w:r>
          </w:p>
        </w:tc>
        <w:tc>
          <w:tcPr>
            <w:tcW w:w="4065" w:type="pct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4910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442D6F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51AC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61AE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1 (16.86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AE95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42–1.13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CA77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41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4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21B6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1.08–1.28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95F2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F4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</w:t>
            </w:r>
          </w:p>
        </w:tc>
      </w:tr>
      <w:tr w14:paraId="724FD10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881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2012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20 (45.42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1B57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 (0.78–1.30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FF4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3340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AFB7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 (1.18–1.31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2C16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8C44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740366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2C6F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7EA0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6 (20.20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4572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 (0.88–2.08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FA57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896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1444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1.10–1.36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F115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BDD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5668A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6E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AA15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5 (17.52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6AB8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 (0.42–1.41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0A72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94D9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9C27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1.06–1.23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AB4A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EBFC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9D5177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90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s</w:t>
            </w:r>
          </w:p>
        </w:tc>
        <w:tc>
          <w:tcPr>
            <w:tcW w:w="4065" w:type="pct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F796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4AE823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0076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E318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6 (17.59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1D95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0.22–0.84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F3B6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2E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AF1D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 (0.99–1.09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6FA9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FC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</w:tr>
      <w:tr w14:paraId="0BA6A23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CBBD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D8A7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76 (46.91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91F3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0.50–0.95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D06B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7DB7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A5FC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1.08–1.18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3E66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B43D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FBB65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25C3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291C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7 (18.83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F5F6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(0.13–1.56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FF70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4D23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468B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0.99–1.20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A6C5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C71E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31545D4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F4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19ED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5 (16.66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5E3F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 (0.01–0.52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BAC1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8513E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3E60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 (1.02–1.11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4B35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BC1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5B5F9D06">
      <w:pPr>
        <w:shd w:val="clear"/>
        <w:rPr>
          <w:rFonts w:hint="default"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  <w:lang w:bidi="ar"/>
        </w:rPr>
        <w:t>The models were adjusted for age, sex (</w:t>
      </w:r>
      <w:r>
        <w:rPr>
          <w:rFonts w:hint="default" w:ascii="Times New Roman" w:hAnsi="Times New Roman" w:eastAsia="等线" w:cs="Times New Roman"/>
          <w:sz w:val="20"/>
          <w:szCs w:val="20"/>
          <w:lang w:bidi="ar"/>
        </w:rPr>
        <w:t>only in the model of the whole population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bidi="ar"/>
        </w:rPr>
        <w:t>), education, marital status, poverty status, smoking status, alcohol consumption, M/VPA, HTN, CVD, cancer, and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bidi="ar"/>
        </w:rPr>
        <w:t>CKD.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bidi="ar"/>
        </w:rPr>
        <w:t xml:space="preserve">VAI, visceral adiposity index; </w:t>
      </w:r>
      <w:r>
        <w:rPr>
          <w:rFonts w:hint="default" w:ascii="Times New Roman" w:hAnsi="Times New Roman" w:eastAsia="等线" w:cs="Times New Roman"/>
          <w:sz w:val="20"/>
          <w:szCs w:val="20"/>
          <w:lang w:bidi="ar"/>
        </w:rPr>
        <w:t>KDMAge, Klemera-Doubal method age;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bidi="ar"/>
        </w:rPr>
        <w:t xml:space="preserve"> KDMAgeAccel, KDMAge acceleration; CI, confidence interval. </w:t>
      </w:r>
    </w:p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864900"/>
    <w:rsid w:val="08C43186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665E7"/>
    <w:rsid w:val="39341882"/>
    <w:rsid w:val="40B4379F"/>
    <w:rsid w:val="477366DE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FF4DBC"/>
    <w:rsid w:val="66C710A4"/>
    <w:rsid w:val="6A9B79E3"/>
    <w:rsid w:val="6E525056"/>
    <w:rsid w:val="6F7E6BF3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4</Words>
  <Characters>1348</Characters>
  <Lines>84</Lines>
  <Paragraphs>23</Paragraphs>
  <TotalTime>2</TotalTime>
  <ScaleCrop>false</ScaleCrop>
  <LinksUpToDate>false</LinksUpToDate>
  <CharactersWithSpaces>145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27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